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9896D4" w14:textId="0AC7B319" w:rsidR="00E65E19" w:rsidRPr="009A6452" w:rsidRDefault="00E65E19" w:rsidP="00E65E19">
      <w:pPr>
        <w:spacing w:line="480" w:lineRule="auto"/>
        <w:rPr>
          <w:sz w:val="28"/>
          <w:szCs w:val="28"/>
          <w:lang w:val="en" w:eastAsia="en-CA"/>
        </w:rPr>
      </w:pPr>
      <w:r w:rsidRPr="009A6452">
        <w:rPr>
          <w:sz w:val="28"/>
          <w:szCs w:val="28"/>
        </w:rPr>
        <w:t xml:space="preserve">Tuned </w:t>
      </w:r>
      <w:r w:rsidR="00011382">
        <w:rPr>
          <w:sz w:val="28"/>
          <w:szCs w:val="28"/>
        </w:rPr>
        <w:t>inhibition</w:t>
      </w:r>
      <w:r w:rsidR="00011382" w:rsidRPr="009A6452">
        <w:rPr>
          <w:sz w:val="28"/>
          <w:szCs w:val="28"/>
        </w:rPr>
        <w:t xml:space="preserve"> </w:t>
      </w:r>
      <w:r w:rsidRPr="009A6452">
        <w:rPr>
          <w:sz w:val="28"/>
          <w:szCs w:val="28"/>
        </w:rPr>
        <w:t>in perceptual decision-making circuits can explain seemingly suboptimal confidence behavior</w:t>
      </w:r>
    </w:p>
    <w:p w14:paraId="4CDF34D5" w14:textId="77777777" w:rsidR="00E65E19" w:rsidRPr="009A6452" w:rsidRDefault="00E65E19" w:rsidP="00E65E19">
      <w:pPr>
        <w:spacing w:line="480" w:lineRule="auto"/>
      </w:pPr>
      <w:r w:rsidRPr="009A6452">
        <w:t>Authors: Brian Maniscalco, Brian Odegaard, Piercesare Grimaldi, Seong Hah Cho, Michele A. Basso, Hakwan Lau, &amp; Megan A. K. Peters</w:t>
      </w:r>
    </w:p>
    <w:p w14:paraId="50F924C3" w14:textId="77777777" w:rsidR="00E65E19" w:rsidRPr="009A6452" w:rsidRDefault="00E65E19" w:rsidP="00E65E19">
      <w:pPr>
        <w:widowControl w:val="0"/>
        <w:spacing w:line="480" w:lineRule="auto"/>
      </w:pPr>
    </w:p>
    <w:p w14:paraId="1A375A59" w14:textId="7C96E4D0" w:rsidR="00872970" w:rsidRDefault="00E65E19" w:rsidP="00797900">
      <w:pPr>
        <w:widowControl w:val="0"/>
        <w:spacing w:line="480" w:lineRule="auto"/>
        <w:rPr>
          <w:b/>
          <w:bCs/>
          <w:sz w:val="28"/>
          <w:szCs w:val="28"/>
        </w:rPr>
      </w:pPr>
      <w:r w:rsidRPr="00FB6E9D">
        <w:rPr>
          <w:b/>
          <w:bCs/>
          <w:sz w:val="28"/>
          <w:szCs w:val="28"/>
        </w:rPr>
        <w:t>S</w:t>
      </w:r>
      <w:r w:rsidR="00797900">
        <w:rPr>
          <w:b/>
          <w:bCs/>
          <w:sz w:val="28"/>
          <w:szCs w:val="28"/>
        </w:rPr>
        <w:t>2</w:t>
      </w:r>
      <w:r w:rsidRPr="00FB6E9D">
        <w:rPr>
          <w:b/>
          <w:bCs/>
          <w:sz w:val="28"/>
          <w:szCs w:val="28"/>
        </w:rPr>
        <w:t xml:space="preserve"> </w:t>
      </w:r>
      <w:r w:rsidR="005855D3">
        <w:rPr>
          <w:b/>
          <w:bCs/>
          <w:sz w:val="28"/>
          <w:szCs w:val="28"/>
        </w:rPr>
        <w:t>Text</w:t>
      </w:r>
      <w:r w:rsidRPr="00FB6E9D">
        <w:rPr>
          <w:b/>
          <w:bCs/>
          <w:sz w:val="28"/>
          <w:szCs w:val="28"/>
        </w:rPr>
        <w:t xml:space="preserve">: </w:t>
      </w:r>
      <w:r w:rsidR="000458F4">
        <w:rPr>
          <w:b/>
          <w:bCs/>
          <w:sz w:val="28"/>
          <w:szCs w:val="28"/>
        </w:rPr>
        <w:t>Additional simulation results</w:t>
      </w:r>
      <w:r w:rsidR="0064278A">
        <w:rPr>
          <w:b/>
          <w:bCs/>
          <w:sz w:val="28"/>
          <w:szCs w:val="28"/>
        </w:rPr>
        <w:t xml:space="preserve"> and comparison of the C</w:t>
      </w:r>
      <w:r w:rsidR="0064278A" w:rsidRPr="0064278A">
        <w:rPr>
          <w:b/>
          <w:bCs/>
          <w:sz w:val="28"/>
          <w:szCs w:val="28"/>
          <w:vertAlign w:val="subscript"/>
        </w:rPr>
        <w:t>x</w:t>
      </w:r>
      <w:r w:rsidR="0064278A">
        <w:rPr>
          <w:b/>
          <w:bCs/>
          <w:sz w:val="28"/>
          <w:szCs w:val="28"/>
        </w:rPr>
        <w:t xml:space="preserve"> model to the 2D-SDT model of Maniscalco, Peters, &amp; Lau 2016</w:t>
      </w:r>
    </w:p>
    <w:p w14:paraId="7AFD052D" w14:textId="77777777" w:rsidR="00B916B6" w:rsidRDefault="00B916B6" w:rsidP="00B916B6">
      <w:pPr>
        <w:spacing w:line="480" w:lineRule="auto"/>
        <w:rPr>
          <w:u w:val="single"/>
        </w:rPr>
      </w:pPr>
    </w:p>
    <w:p w14:paraId="199E0340" w14:textId="4D222375" w:rsidR="00B916B6" w:rsidRDefault="00B916B6" w:rsidP="00B916B6">
      <w:pPr>
        <w:spacing w:line="480" w:lineRule="auto"/>
      </w:pPr>
      <w:r>
        <w:tab/>
        <w:t xml:space="preserve">In the main manuscript, we report simulation results whereby the main </w:t>
      </w:r>
      <w:r w:rsidRPr="009A6452">
        <w:t>C</w:t>
      </w:r>
      <w:r w:rsidRPr="009A6452">
        <w:rPr>
          <w:vertAlign w:val="subscript"/>
        </w:rPr>
        <w:t>x</w:t>
      </w:r>
      <w:r>
        <w:t xml:space="preserve"> model can capture the dissociation between response-conditional meta-d’ and d’ reported by Maniscalco, Peters, &amp; Lau 2016</w:t>
      </w:r>
      <w:r w:rsidR="00CB7FEB">
        <w:t xml:space="preserve"> </w:t>
      </w:r>
      <w:r w:rsidR="00CB7FEB">
        <w:fldChar w:fldCharType="begin" w:fldLock="1">
          <w:fldData xml:space="preserve">ZQBKAHkAbABWAGQAdAB1ADQAegBZAFEALwBSAFYAQwBEADMAbQB5AGIASQBxAFUASwBEAEYARgAw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</w:fldData>
        </w:fldChar>
      </w:r>
      <w:r w:rsidR="00CB7FEB">
        <w:instrText>ADDIN paperpile_citation &lt;clusterId&gt;P454D511S882W515&lt;/clusterId&gt;&lt;version&gt;0.6.10&lt;/version&gt;&lt;metadata&gt;&lt;citation&gt;&lt;id&gt;46436843-2519-41c3-999e-f7f5d669cee3&lt;/id&gt;&lt;no_author/&gt;&lt;prefix/&gt;&lt;suffix/&gt;&lt;locator/&gt;&lt;locator_label&gt;page&lt;/locator_label&gt;&lt;/citation&gt;&lt;/metadata&gt; \* MERGEFORMAT</w:instrText>
      </w:r>
      <w:r w:rsidR="00CB7FEB">
        <w:fldChar w:fldCharType="separate"/>
      </w:r>
      <w:r w:rsidR="00CB7FEB">
        <w:rPr>
          <w:noProof/>
        </w:rPr>
        <w:t>[1]</w:t>
      </w:r>
      <w:r w:rsidR="00CB7FEB">
        <w:fldChar w:fldCharType="end"/>
      </w:r>
      <w:r>
        <w:t xml:space="preserve">, whereas the alternative </w:t>
      </w:r>
      <w:r w:rsidRPr="009A6452">
        <w:t>C</w:t>
      </w:r>
      <w:r w:rsidRPr="009A6452">
        <w:rPr>
          <w:vertAlign w:val="subscript"/>
        </w:rPr>
        <w:t>δ</w:t>
      </w:r>
      <w:r w:rsidRPr="009A6452">
        <w:t xml:space="preserve"> </w:t>
      </w:r>
      <w:r>
        <w:t xml:space="preserve">model cannot (Fig 2). Here we present additional simulation results to further investigate why the </w:t>
      </w:r>
      <w:r w:rsidRPr="009A6452">
        <w:t>C</w:t>
      </w:r>
      <w:r w:rsidRPr="009A6452">
        <w:rPr>
          <w:vertAlign w:val="subscript"/>
        </w:rPr>
        <w:t>x</w:t>
      </w:r>
      <w:r>
        <w:t xml:space="preserve"> model was successful in fitting the data but the </w:t>
      </w:r>
      <w:r w:rsidRPr="009A6452">
        <w:t>C</w:t>
      </w:r>
      <w:r w:rsidRPr="009A6452">
        <w:rPr>
          <w:vertAlign w:val="subscript"/>
        </w:rPr>
        <w:t>δ</w:t>
      </w:r>
      <w:r w:rsidRPr="009A6452">
        <w:t xml:space="preserve"> </w:t>
      </w:r>
      <w:r>
        <w:t>model wasn’t.</w:t>
      </w:r>
    </w:p>
    <w:p w14:paraId="0108D15A" w14:textId="61562BE1" w:rsidR="00B916B6" w:rsidRDefault="00B916B6" w:rsidP="00B916B6">
      <w:pPr>
        <w:spacing w:line="480" w:lineRule="auto"/>
      </w:pPr>
      <w:r>
        <w:tab/>
        <w:t>As discussed in the main manuscript and explained at greater length in Maniscalco, Peters, &amp; Lau 2016, the dissociation arises due to stimulus strength for stimulus alternative S1 (e.g. contrast for gratings presented on the left side of the screen) being held constant, whereas the other stimulus alternative S2 (e.g. contrast for gratings presented on the right side of the screen) could take on one of five possible values. As S2 stimulus strength increases, so does the overall discriminability between S1 and S2, and so d’ increases. However, if subjects rate confidence using decision congruent evidence, th</w:t>
      </w:r>
      <w:r w:rsidR="00AF15F6">
        <w:t xml:space="preserve">is leads to a counterintuitive situation in which increasing stimulus strength for S2 leads to increasing mean confidence for incorrect “S1” responses even as mean confidence for correct “S1” responses remains constant (see Maniscalco et al. 2016, especially </w:t>
      </w:r>
      <w:r w:rsidR="008A53D1">
        <w:t xml:space="preserve">their </w:t>
      </w:r>
      <w:r w:rsidR="00C565E0">
        <w:t>Figure</w:t>
      </w:r>
      <w:r w:rsidR="00AF15F6">
        <w:t xml:space="preserve"> 3 and related text, for further discussion). Since confidence for </w:t>
      </w:r>
      <w:r w:rsidR="00AF15F6">
        <w:lastRenderedPageBreak/>
        <w:t xml:space="preserve">correct “S1” responses remains constant and confidence for incorrect “S2” responses increases with increasing S2 stimulus strength, confidence becomes less diagnostic of the accuracy of “S1” responses, and so meta-d’ for “S1” responses decreases. </w:t>
      </w:r>
    </w:p>
    <w:p w14:paraId="5D93F0E4" w14:textId="71D28B85" w:rsidR="00AF15F6" w:rsidRDefault="00AF15F6" w:rsidP="00B916B6">
      <w:pPr>
        <w:spacing w:line="480" w:lineRule="auto"/>
      </w:pPr>
      <w:r>
        <w:tab/>
        <w:t xml:space="preserve">Thus, the differing abilities of the </w:t>
      </w:r>
      <w:r w:rsidRPr="009A6452">
        <w:t>C</w:t>
      </w:r>
      <w:r w:rsidRPr="009A6452">
        <w:rPr>
          <w:vertAlign w:val="subscript"/>
        </w:rPr>
        <w:t>x</w:t>
      </w:r>
      <w:r>
        <w:t xml:space="preserve"> and </w:t>
      </w:r>
      <w:r w:rsidRPr="009A6452">
        <w:t>C</w:t>
      </w:r>
      <w:r w:rsidRPr="009A6452">
        <w:rPr>
          <w:vertAlign w:val="subscript"/>
        </w:rPr>
        <w:t>δ</w:t>
      </w:r>
      <w:r w:rsidRPr="009A6452">
        <w:t xml:space="preserve"> </w:t>
      </w:r>
      <w:r>
        <w:t xml:space="preserve">models to capture the meta-d’ dissociation (Fig 2) comes down to their differing abilities to capture patterns in confidence for incorrect “S1” responses. </w:t>
      </w:r>
      <w:r w:rsidR="00277E5B">
        <w:t>In</w:t>
      </w:r>
      <w:r>
        <w:t xml:space="preserve"> </w:t>
      </w:r>
      <w:r w:rsidR="002F65A4">
        <w:t xml:space="preserve">S2 </w:t>
      </w:r>
      <w:r w:rsidR="00562773">
        <w:t>Fig</w:t>
      </w:r>
      <w:r w:rsidR="00277E5B">
        <w:t xml:space="preserve"> we show data and model simulations for mean confidence as a function of S2 stimulus strength, perceptual decision, and accuracy</w:t>
      </w:r>
      <w:r>
        <w:t xml:space="preserve"> (</w:t>
      </w:r>
      <w:r w:rsidR="00277E5B">
        <w:t>data are reproduced from Maniscalco et al. 2016</w:t>
      </w:r>
      <w:r w:rsidR="005B6447">
        <w:t xml:space="preserve"> </w:t>
      </w:r>
      <w:r w:rsidR="001D3C0F">
        <w:t>Figure</w:t>
      </w:r>
      <w:r w:rsidR="00277E5B">
        <w:t xml:space="preserve"> S3; see also their </w:t>
      </w:r>
      <w:r w:rsidR="001D3C0F">
        <w:t>Figure</w:t>
      </w:r>
      <w:r w:rsidR="00277E5B">
        <w:t xml:space="preserve"> S1). The </w:t>
      </w:r>
      <w:r w:rsidR="00277E5B" w:rsidRPr="009A6452">
        <w:t>C</w:t>
      </w:r>
      <w:r w:rsidR="00277E5B" w:rsidRPr="009A6452">
        <w:rPr>
          <w:vertAlign w:val="subscript"/>
        </w:rPr>
        <w:t>x</w:t>
      </w:r>
      <w:r w:rsidR="00277E5B">
        <w:t xml:space="preserve"> model captures the increase in confidence for incorrect “S1” responses with increasing S2 stimulus strength seen in the data (</w:t>
      </w:r>
      <w:r w:rsidR="00706874">
        <w:t xml:space="preserve">S2A </w:t>
      </w:r>
      <w:r w:rsidR="00562773">
        <w:t>Fig</w:t>
      </w:r>
      <w:r w:rsidR="00277E5B">
        <w:t xml:space="preserve">), whereas the </w:t>
      </w:r>
      <w:r w:rsidR="00277E5B" w:rsidRPr="009A6452">
        <w:t>C</w:t>
      </w:r>
      <w:r w:rsidR="00277E5B" w:rsidRPr="009A6452">
        <w:rPr>
          <w:vertAlign w:val="subscript"/>
        </w:rPr>
        <w:t>δ</w:t>
      </w:r>
      <w:r w:rsidR="00277E5B" w:rsidRPr="009A6452">
        <w:t xml:space="preserve"> </w:t>
      </w:r>
      <w:r w:rsidR="00277E5B">
        <w:t>model does not (</w:t>
      </w:r>
      <w:r w:rsidR="00562773">
        <w:t>S2</w:t>
      </w:r>
      <w:r w:rsidR="002768D3">
        <w:t>B</w:t>
      </w:r>
      <w:r w:rsidR="00706874">
        <w:t xml:space="preserve"> Fig</w:t>
      </w:r>
      <w:r w:rsidR="00277E5B">
        <w:t>).</w:t>
      </w:r>
      <w:r w:rsidR="008A53D1">
        <w:t xml:space="preserve"> </w:t>
      </w:r>
    </w:p>
    <w:p w14:paraId="3901D918" w14:textId="678D0E83" w:rsidR="00F84736" w:rsidRDefault="00F84736" w:rsidP="00F84736">
      <w:pPr>
        <w:spacing w:line="480" w:lineRule="auto"/>
        <w:ind w:firstLine="720"/>
      </w:pPr>
      <w:r>
        <w:t xml:space="preserve">For further insight, </w:t>
      </w:r>
      <w:r w:rsidR="00E115F9">
        <w:t xml:space="preserve">using the same simulated data for the Maniscalco et al. 2016 experiment used to create Fig 2, </w:t>
      </w:r>
      <w:r>
        <w:t>we investigated how</w:t>
      </w:r>
      <w:r w:rsidR="0015709B">
        <w:t xml:space="preserve"> confidence</w:t>
      </w:r>
      <w:r>
        <w:t xml:space="preserve"> </w:t>
      </w:r>
      <w:r w:rsidR="0015709B">
        <w:t xml:space="preserve">evidence was distributed at the time of confidence rating in the </w:t>
      </w:r>
      <w:r w:rsidR="0015709B" w:rsidRPr="009A6452">
        <w:t>C</w:t>
      </w:r>
      <w:r w:rsidR="0015709B" w:rsidRPr="009A6452">
        <w:rPr>
          <w:vertAlign w:val="subscript"/>
        </w:rPr>
        <w:t>x</w:t>
      </w:r>
      <w:r w:rsidR="0015709B">
        <w:t xml:space="preserve"> and </w:t>
      </w:r>
      <w:r w:rsidR="0015709B" w:rsidRPr="009A6452">
        <w:t>C</w:t>
      </w:r>
      <w:r w:rsidR="0015709B" w:rsidRPr="009A6452">
        <w:rPr>
          <w:vertAlign w:val="subscript"/>
        </w:rPr>
        <w:t>δ</w:t>
      </w:r>
      <w:r w:rsidR="0015709B" w:rsidRPr="009A6452">
        <w:t xml:space="preserve"> </w:t>
      </w:r>
      <w:r w:rsidR="0015709B">
        <w:t>models (i.e. x</w:t>
      </w:r>
      <w:r w:rsidR="0015709B" w:rsidRPr="0015709B">
        <w:rPr>
          <w:vertAlign w:val="subscript"/>
        </w:rPr>
        <w:t>1</w:t>
      </w:r>
      <w:r w:rsidR="0015709B">
        <w:t>(t</w:t>
      </w:r>
      <w:r w:rsidR="0015709B" w:rsidRPr="0015709B">
        <w:rPr>
          <w:vertAlign w:val="subscript"/>
        </w:rPr>
        <w:t>RT</w:t>
      </w:r>
      <w:r w:rsidR="0015709B">
        <w:t xml:space="preserve"> + </w:t>
      </w:r>
      <w:r w:rsidR="0015709B" w:rsidRPr="0015709B">
        <w:t>τ</w:t>
      </w:r>
      <w:r w:rsidR="0015709B">
        <w:t>) and x</w:t>
      </w:r>
      <w:r w:rsidR="0015709B">
        <w:rPr>
          <w:vertAlign w:val="subscript"/>
        </w:rPr>
        <w:t>2</w:t>
      </w:r>
      <w:r w:rsidR="0015709B">
        <w:t>(t</w:t>
      </w:r>
      <w:r w:rsidR="0015709B" w:rsidRPr="0015709B">
        <w:rPr>
          <w:vertAlign w:val="subscript"/>
        </w:rPr>
        <w:t>RT</w:t>
      </w:r>
      <w:r w:rsidR="0015709B">
        <w:t xml:space="preserve"> + </w:t>
      </w:r>
      <w:r w:rsidR="0015709B" w:rsidRPr="0015709B">
        <w:t>τ</w:t>
      </w:r>
      <w:r w:rsidR="0015709B">
        <w:t xml:space="preserve">) for the </w:t>
      </w:r>
      <w:r w:rsidR="0015709B" w:rsidRPr="009A6452">
        <w:t>C</w:t>
      </w:r>
      <w:r w:rsidR="0015709B" w:rsidRPr="009A6452">
        <w:rPr>
          <w:vertAlign w:val="subscript"/>
        </w:rPr>
        <w:t>x</w:t>
      </w:r>
      <w:r w:rsidR="0015709B">
        <w:t xml:space="preserve"> model, and </w:t>
      </w:r>
      <w:r w:rsidR="0015709B" w:rsidRPr="0015709B">
        <w:t>δ</w:t>
      </w:r>
      <w:r w:rsidR="0015709B" w:rsidRPr="0015709B">
        <w:rPr>
          <w:vertAlign w:val="subscript"/>
        </w:rPr>
        <w:t xml:space="preserve"> 1</w:t>
      </w:r>
      <w:r w:rsidR="0015709B">
        <w:t>(t</w:t>
      </w:r>
      <w:r w:rsidR="0015709B" w:rsidRPr="0015709B">
        <w:rPr>
          <w:vertAlign w:val="subscript"/>
        </w:rPr>
        <w:t>RT</w:t>
      </w:r>
      <w:r w:rsidR="0015709B">
        <w:t xml:space="preserve"> + </w:t>
      </w:r>
      <w:r w:rsidR="0015709B" w:rsidRPr="0015709B">
        <w:t>τ</w:t>
      </w:r>
      <w:r w:rsidR="0015709B">
        <w:t xml:space="preserve">) and </w:t>
      </w:r>
      <w:r w:rsidR="0015709B" w:rsidRPr="0015709B">
        <w:t>δ</w:t>
      </w:r>
      <w:r w:rsidR="0015709B">
        <w:rPr>
          <w:vertAlign w:val="subscript"/>
        </w:rPr>
        <w:t>2</w:t>
      </w:r>
      <w:r w:rsidR="0015709B">
        <w:t>(t</w:t>
      </w:r>
      <w:r w:rsidR="0015709B" w:rsidRPr="0015709B">
        <w:rPr>
          <w:vertAlign w:val="subscript"/>
        </w:rPr>
        <w:t>RT</w:t>
      </w:r>
      <w:r w:rsidR="0015709B">
        <w:t xml:space="preserve"> + </w:t>
      </w:r>
      <w:r w:rsidR="0015709B" w:rsidRPr="0015709B">
        <w:t>τ</w:t>
      </w:r>
      <w:r w:rsidR="0015709B">
        <w:t xml:space="preserve">) for the </w:t>
      </w:r>
      <w:r w:rsidR="0015709B" w:rsidRPr="009A6452">
        <w:t>C</w:t>
      </w:r>
      <w:r w:rsidR="0015709B" w:rsidRPr="009A6452">
        <w:rPr>
          <w:vertAlign w:val="subscript"/>
        </w:rPr>
        <w:t>δ</w:t>
      </w:r>
      <w:r w:rsidR="0015709B">
        <w:t xml:space="preserve"> model)</w:t>
      </w:r>
      <w:r w:rsidR="007D6CA7">
        <w:t>.</w:t>
      </w:r>
      <w:r w:rsidR="00E115F9">
        <w:t xml:space="preserve"> Results of this analysis are shown in </w:t>
      </w:r>
      <w:r w:rsidR="00CF2434">
        <w:t xml:space="preserve">S3 </w:t>
      </w:r>
      <w:r w:rsidR="00562773">
        <w:t>Fig</w:t>
      </w:r>
      <w:r w:rsidR="00E115F9">
        <w:t>.</w:t>
      </w:r>
      <w:r w:rsidR="007D6CA7">
        <w:t xml:space="preserve"> The logic of this analysis is that it uses a similar representation to the two-dimensional signal detection theory</w:t>
      </w:r>
      <w:r w:rsidR="001467B0">
        <w:t xml:space="preserve"> (2D-SDT)</w:t>
      </w:r>
      <w:r w:rsidR="007D6CA7">
        <w:t xml:space="preserve"> model Maniscalco et al. 2016</w:t>
      </w:r>
      <w:r w:rsidR="005B6447">
        <w:t xml:space="preserve"> </w:t>
      </w:r>
      <w:r w:rsidR="007D6CA7">
        <w:t xml:space="preserve">used to provide theoretical context for their findings (see their </w:t>
      </w:r>
      <w:r w:rsidR="006564AE">
        <w:t>Figures</w:t>
      </w:r>
      <w:r w:rsidR="007D6CA7">
        <w:t xml:space="preserve"> 2 and 3), and therefore could shed further light on why the </w:t>
      </w:r>
      <w:r w:rsidR="007D6CA7" w:rsidRPr="009A6452">
        <w:t>C</w:t>
      </w:r>
      <w:r w:rsidR="007D6CA7" w:rsidRPr="009A6452">
        <w:rPr>
          <w:vertAlign w:val="subscript"/>
        </w:rPr>
        <w:t>x</w:t>
      </w:r>
      <w:r w:rsidR="007D6CA7">
        <w:t xml:space="preserve"> and </w:t>
      </w:r>
      <w:r w:rsidR="007D6CA7" w:rsidRPr="009A6452">
        <w:t>C</w:t>
      </w:r>
      <w:r w:rsidR="007D6CA7" w:rsidRPr="009A6452">
        <w:rPr>
          <w:vertAlign w:val="subscript"/>
        </w:rPr>
        <w:t>δ</w:t>
      </w:r>
      <w:r w:rsidR="007D6CA7" w:rsidRPr="009A6452">
        <w:t xml:space="preserve"> </w:t>
      </w:r>
      <w:r w:rsidR="007D6CA7">
        <w:t>models differ in their ability to capture the meta-d’ dissociation (Fig 2).</w:t>
      </w:r>
    </w:p>
    <w:p w14:paraId="5C253B92" w14:textId="757BA9AE" w:rsidR="00E115F9" w:rsidRPr="00E115F9" w:rsidRDefault="00E115F9" w:rsidP="00F84736">
      <w:pPr>
        <w:spacing w:line="480" w:lineRule="auto"/>
        <w:ind w:firstLine="720"/>
      </w:pPr>
      <w:r>
        <w:t xml:space="preserve">As expected, </w:t>
      </w:r>
      <w:r w:rsidR="00EA17B1">
        <w:t>at the time of confidence rating (t</w:t>
      </w:r>
      <w:r w:rsidR="00EA17B1" w:rsidRPr="0015709B">
        <w:rPr>
          <w:vertAlign w:val="subscript"/>
        </w:rPr>
        <w:t>RT</w:t>
      </w:r>
      <w:r w:rsidR="00EA17B1">
        <w:t xml:space="preserve"> + </w:t>
      </w:r>
      <w:r w:rsidR="00EA17B1" w:rsidRPr="0015709B">
        <w:t>τ</w:t>
      </w:r>
      <w:r w:rsidR="00EA17B1">
        <w:t xml:space="preserve">) </w:t>
      </w:r>
      <w:r>
        <w:t>on trials where an S2 stimulus is shown, evidence in the units with a tuning preference for S2 stimuli (x</w:t>
      </w:r>
      <w:r w:rsidRPr="00E115F9">
        <w:rPr>
          <w:vertAlign w:val="subscript"/>
        </w:rPr>
        <w:t>2</w:t>
      </w:r>
      <w:r>
        <w:t xml:space="preserve"> and </w:t>
      </w:r>
      <w:r w:rsidRPr="0015709B">
        <w:t>δ</w:t>
      </w:r>
      <w:r>
        <w:rPr>
          <w:vertAlign w:val="subscript"/>
        </w:rPr>
        <w:t>2</w:t>
      </w:r>
      <w:r>
        <w:t xml:space="preserve">) increases with increasing S2 stimulus strength (top rows of </w:t>
      </w:r>
      <w:r w:rsidR="00562773">
        <w:t>S</w:t>
      </w:r>
      <w:r w:rsidR="00B020DE">
        <w:t>3A and</w:t>
      </w:r>
      <w:r>
        <w:t xml:space="preserve"> </w:t>
      </w:r>
      <w:r w:rsidR="00B020DE">
        <w:t>S3B</w:t>
      </w:r>
      <w:r w:rsidR="00C27AB7" w:rsidRPr="00C27AB7">
        <w:t xml:space="preserve"> </w:t>
      </w:r>
      <w:r w:rsidR="00C27AB7">
        <w:t>Fig</w:t>
      </w:r>
      <w:r>
        <w:t>, blue contours). Similarly, on trials where an S2 stimulus is shown</w:t>
      </w:r>
      <w:r w:rsidR="00EA17B1">
        <w:t xml:space="preserve"> </w:t>
      </w:r>
      <w:r w:rsidR="00EA17B1">
        <w:rPr>
          <w:i/>
          <w:iCs/>
        </w:rPr>
        <w:t>and</w:t>
      </w:r>
      <w:r w:rsidR="00EA17B1">
        <w:t xml:space="preserve"> the subject correctly identifies the stimulus as S2, evidence in the units with a tuning preference for S2 stimuli (x</w:t>
      </w:r>
      <w:r w:rsidR="00EA17B1" w:rsidRPr="00E115F9">
        <w:rPr>
          <w:vertAlign w:val="subscript"/>
        </w:rPr>
        <w:t>2</w:t>
      </w:r>
      <w:r w:rsidR="00EA17B1">
        <w:t xml:space="preserve"> and </w:t>
      </w:r>
      <w:r w:rsidR="00EA17B1" w:rsidRPr="0015709B">
        <w:t>δ</w:t>
      </w:r>
      <w:r w:rsidR="00EA17B1">
        <w:rPr>
          <w:vertAlign w:val="subscript"/>
        </w:rPr>
        <w:t>2</w:t>
      </w:r>
      <w:r w:rsidR="00EA17B1">
        <w:t xml:space="preserve">) increases with increasing </w:t>
      </w:r>
      <w:r w:rsidR="00EA17B1">
        <w:lastRenderedPageBreak/>
        <w:t xml:space="preserve">S2 stimulus strength (bottom rows of </w:t>
      </w:r>
      <w:r w:rsidR="00562773">
        <w:t>S</w:t>
      </w:r>
      <w:r w:rsidR="00B83B83">
        <w:t>3A and S3B</w:t>
      </w:r>
      <w:r w:rsidR="00325D55" w:rsidRPr="00325D55">
        <w:t xml:space="preserve"> </w:t>
      </w:r>
      <w:r w:rsidR="00325D55">
        <w:t>Fig</w:t>
      </w:r>
      <w:r w:rsidR="00EA17B1">
        <w:t>, green contours). This pattern corresponds to the increase in confidence for correct “S2” responses with increasing S2 stimulus strength that is accurately predicted by both models (</w:t>
      </w:r>
      <w:r w:rsidR="00562773">
        <w:t>S2</w:t>
      </w:r>
      <w:r w:rsidR="002E28F9">
        <w:t>A</w:t>
      </w:r>
      <w:r w:rsidR="00C27AB7" w:rsidRPr="00C27AB7">
        <w:t xml:space="preserve"> </w:t>
      </w:r>
      <w:r w:rsidR="002E28F9">
        <w:t>and S2B</w:t>
      </w:r>
      <w:r w:rsidR="00C27AB7" w:rsidRPr="00C27AB7">
        <w:t xml:space="preserve"> </w:t>
      </w:r>
      <w:r w:rsidR="00C27AB7">
        <w:t>Fig</w:t>
      </w:r>
      <w:r w:rsidR="00EA17B1">
        <w:t>, bottom rows).</w:t>
      </w:r>
    </w:p>
    <w:p w14:paraId="3EB7E5C1" w14:textId="14DB1E82" w:rsidR="002930C8" w:rsidRDefault="00EA17B1" w:rsidP="002930C8">
      <w:pPr>
        <w:spacing w:line="480" w:lineRule="auto"/>
        <w:ind w:firstLine="720"/>
      </w:pPr>
      <w:r>
        <w:t xml:space="preserve">Crucially, on trials where an S2 stimulus is shown </w:t>
      </w:r>
      <w:r>
        <w:rPr>
          <w:i/>
          <w:iCs/>
        </w:rPr>
        <w:t>and</w:t>
      </w:r>
      <w:r>
        <w:t xml:space="preserve"> the subject </w:t>
      </w:r>
      <w:r>
        <w:rPr>
          <w:i/>
          <w:iCs/>
        </w:rPr>
        <w:t>in</w:t>
      </w:r>
      <w:r>
        <w:t>correctly identifies the stimulus as S1, evidence in the units with a tuning preference for S1 stimuli (</w:t>
      </w:r>
      <w:r w:rsidR="00AB639D">
        <w:t>x</w:t>
      </w:r>
      <w:r w:rsidR="00AB639D">
        <w:rPr>
          <w:vertAlign w:val="subscript"/>
        </w:rPr>
        <w:t>1</w:t>
      </w:r>
      <w:r w:rsidR="00AB639D">
        <w:t xml:space="preserve"> and </w:t>
      </w:r>
      <w:r w:rsidR="00AB639D" w:rsidRPr="00AB639D">
        <w:t>δ</w:t>
      </w:r>
      <w:r w:rsidR="00AB639D" w:rsidRPr="00AB639D">
        <w:rPr>
          <w:vertAlign w:val="subscript"/>
        </w:rPr>
        <w:t>1</w:t>
      </w:r>
      <w:r w:rsidR="00AB639D">
        <w:t xml:space="preserve">, </w:t>
      </w:r>
      <w:r w:rsidR="00AB639D" w:rsidRPr="00AB639D">
        <w:t>i</w:t>
      </w:r>
      <w:r w:rsidR="00AB639D">
        <w:t>.e. the units used to compute confidence for “S1” responses, in accordance with Eqs. 4 and 5</w:t>
      </w:r>
      <w:r>
        <w:t xml:space="preserve">) show diverging patterns as S2 stimulus strength increases (bottom rows of </w:t>
      </w:r>
      <w:r w:rsidR="00562773">
        <w:t>S</w:t>
      </w:r>
      <w:r w:rsidR="00BE2087">
        <w:t>3A and S3B</w:t>
      </w:r>
      <w:r w:rsidR="00C27AB7" w:rsidRPr="00C27AB7">
        <w:t xml:space="preserve"> </w:t>
      </w:r>
      <w:r w:rsidR="00C27AB7">
        <w:t>Fig</w:t>
      </w:r>
      <w:r>
        <w:t xml:space="preserve">, red contours). </w:t>
      </w:r>
    </w:p>
    <w:p w14:paraId="7B4C8777" w14:textId="0B6A7C38" w:rsidR="002930C8" w:rsidRDefault="002930C8" w:rsidP="002930C8">
      <w:pPr>
        <w:spacing w:line="480" w:lineRule="auto"/>
        <w:ind w:firstLine="720"/>
      </w:pPr>
      <w:r>
        <w:t>The activation of x</w:t>
      </w:r>
      <w:r w:rsidRPr="002930C8">
        <w:rPr>
          <w:vertAlign w:val="subscript"/>
        </w:rPr>
        <w:t>1</w:t>
      </w:r>
      <w:r>
        <w:t xml:space="preserve"> increases for incorrect “S1” responses as S2 stimulus strength increases (</w:t>
      </w:r>
      <w:r w:rsidR="004777BD">
        <w:t xml:space="preserve">S3A </w:t>
      </w:r>
      <w:r w:rsidR="00562773">
        <w:t>Fig</w:t>
      </w:r>
      <w:r>
        <w:t>, red contours). Since confidence for “S1” responses is read out from x</w:t>
      </w:r>
      <w:r w:rsidRPr="002930C8">
        <w:rPr>
          <w:vertAlign w:val="subscript"/>
        </w:rPr>
        <w:t>1</w:t>
      </w:r>
      <w:r>
        <w:t xml:space="preserve"> in the C</w:t>
      </w:r>
      <w:r w:rsidRPr="002930C8">
        <w:rPr>
          <w:vertAlign w:val="subscript"/>
        </w:rPr>
        <w:t>x</w:t>
      </w:r>
      <w:r>
        <w:t xml:space="preserve"> model, this entails that confidence for incorrect “S1” responses increases</w:t>
      </w:r>
      <w:r w:rsidR="00B32B5C">
        <w:t xml:space="preserve"> with increasing S2 stimulus strength (</w:t>
      </w:r>
      <w:r w:rsidR="00562773">
        <w:t>S2</w:t>
      </w:r>
      <w:r w:rsidR="00ED7E12">
        <w:t>A</w:t>
      </w:r>
      <w:r w:rsidR="00F74949" w:rsidRPr="00F74949">
        <w:t xml:space="preserve"> </w:t>
      </w:r>
      <w:r w:rsidR="00F74949">
        <w:t>Fig</w:t>
      </w:r>
      <w:r w:rsidR="00B32B5C">
        <w:t>, top row)</w:t>
      </w:r>
      <w:r>
        <w:t>, thus leading to decreasing meta-d’ for “S1”</w:t>
      </w:r>
      <w:r w:rsidR="00B32B5C">
        <w:t xml:space="preserve"> responses (Fig 2</w:t>
      </w:r>
      <w:r w:rsidR="00ED7E12">
        <w:t>A</w:t>
      </w:r>
      <w:r w:rsidR="00B32B5C">
        <w:t>)</w:t>
      </w:r>
      <w:r>
        <w:t xml:space="preserve">. This pattern is directly analogous to how mean evidence for incorrect “S1” responses increases according to the </w:t>
      </w:r>
      <w:r w:rsidR="001467B0">
        <w:t>2D-SDT</w:t>
      </w:r>
      <w:r>
        <w:t xml:space="preserve"> model of Maniscalco et al., as illustrated in their </w:t>
      </w:r>
      <w:r w:rsidR="00531E8E">
        <w:t>Figure</w:t>
      </w:r>
      <w:r>
        <w:t xml:space="preserve"> 3. </w:t>
      </w:r>
    </w:p>
    <w:p w14:paraId="6EBF26F0" w14:textId="1F645F9C" w:rsidR="007D6CA7" w:rsidRDefault="002930C8" w:rsidP="002930C8">
      <w:pPr>
        <w:spacing w:line="480" w:lineRule="auto"/>
        <w:ind w:firstLine="720"/>
      </w:pPr>
      <w:r>
        <w:t xml:space="preserve">By contrast, the activation of </w:t>
      </w:r>
      <w:r w:rsidRPr="00AB639D">
        <w:t>δ</w:t>
      </w:r>
      <w:r w:rsidRPr="002930C8">
        <w:rPr>
          <w:vertAlign w:val="subscript"/>
        </w:rPr>
        <w:t xml:space="preserve"> 1</w:t>
      </w:r>
      <w:r>
        <w:t xml:space="preserve"> </w:t>
      </w:r>
      <w:r w:rsidRPr="002930C8">
        <w:rPr>
          <w:i/>
          <w:iCs/>
        </w:rPr>
        <w:t>decreases</w:t>
      </w:r>
      <w:r>
        <w:t xml:space="preserve"> for incorrect “S1” responses as S2 stimulus strength increases (</w:t>
      </w:r>
      <w:r w:rsidR="004777BD">
        <w:t xml:space="preserve">S3B </w:t>
      </w:r>
      <w:r w:rsidR="00562773">
        <w:t>Fig</w:t>
      </w:r>
      <w:r>
        <w:t xml:space="preserve">, red contours). </w:t>
      </w:r>
      <w:r w:rsidR="00B32B5C">
        <w:t xml:space="preserve">Since confidence for “S1” responses is read out from </w:t>
      </w:r>
      <w:r w:rsidR="00B32B5C" w:rsidRPr="00AB639D">
        <w:t>δ</w:t>
      </w:r>
      <w:r w:rsidR="00B32B5C" w:rsidRPr="002930C8">
        <w:rPr>
          <w:vertAlign w:val="subscript"/>
        </w:rPr>
        <w:t>1</w:t>
      </w:r>
      <w:r w:rsidR="00B32B5C">
        <w:t xml:space="preserve"> in the </w:t>
      </w:r>
      <w:r w:rsidR="00B32B5C" w:rsidRPr="00B32B5C">
        <w:t>C</w:t>
      </w:r>
      <w:r w:rsidR="00B32B5C" w:rsidRPr="00B32B5C">
        <w:rPr>
          <w:vertAlign w:val="subscript"/>
        </w:rPr>
        <w:t>δ</w:t>
      </w:r>
      <w:r w:rsidR="00B32B5C">
        <w:t xml:space="preserve"> </w:t>
      </w:r>
      <w:r w:rsidR="00B32B5C" w:rsidRPr="00B32B5C">
        <w:t>model</w:t>
      </w:r>
      <w:r w:rsidR="00B32B5C">
        <w:t>, this entails that confidence for incorrect “S1” responses decreases with increasing S2 stimulus strength (</w:t>
      </w:r>
      <w:r w:rsidR="00562773">
        <w:t>S2</w:t>
      </w:r>
      <w:r w:rsidR="006C4C50">
        <w:t>B</w:t>
      </w:r>
      <w:r w:rsidR="00C27AB7" w:rsidRPr="00C27AB7">
        <w:t xml:space="preserve"> </w:t>
      </w:r>
      <w:r w:rsidR="00C27AB7">
        <w:t>Fig</w:t>
      </w:r>
      <w:r w:rsidR="00B32B5C">
        <w:t xml:space="preserve">, top row), thus leading to increasing meta-d’ for “S1” responses (Fig </w:t>
      </w:r>
      <w:r w:rsidR="00672700">
        <w:t>2B</w:t>
      </w:r>
      <w:r w:rsidR="00B32B5C">
        <w:t>).</w:t>
      </w:r>
    </w:p>
    <w:p w14:paraId="2D286549" w14:textId="452F70D3" w:rsidR="007D6CA7" w:rsidRPr="00DE1183" w:rsidRDefault="001467B0" w:rsidP="00F84736">
      <w:pPr>
        <w:spacing w:line="480" w:lineRule="auto"/>
        <w:ind w:firstLine="720"/>
      </w:pPr>
      <w:r>
        <w:t>To the extent that the meta-d’ dissociation reported in Maniscalco et al. 2016</w:t>
      </w:r>
      <w:r w:rsidR="005B6447">
        <w:t xml:space="preserve"> </w:t>
      </w:r>
      <w:r>
        <w:t xml:space="preserve">is driven by the logic encapsulated in their 2D-SDT model (Maniscalco et al. </w:t>
      </w:r>
      <w:r w:rsidR="00771DB7">
        <w:t>Figures</w:t>
      </w:r>
      <w:r>
        <w:t xml:space="preserve"> 2 and 3), it follows that the main C</w:t>
      </w:r>
      <w:r w:rsidRPr="001467B0">
        <w:rPr>
          <w:vertAlign w:val="subscript"/>
        </w:rPr>
        <w:t>x</w:t>
      </w:r>
      <w:r>
        <w:t xml:space="preserve"> model considered in the current manuscript is able to capture the meta-d’ dissociation </w:t>
      </w:r>
      <w:r w:rsidR="00DE1183">
        <w:t xml:space="preserve">reported in Maniscalco et al. 2016 </w:t>
      </w:r>
      <w:r>
        <w:t xml:space="preserve">precisely because </w:t>
      </w:r>
      <w:r w:rsidR="00DE1183">
        <w:t>the C</w:t>
      </w:r>
      <w:r w:rsidR="00DE1183" w:rsidRPr="00DE1183">
        <w:rPr>
          <w:vertAlign w:val="subscript"/>
        </w:rPr>
        <w:t>x</w:t>
      </w:r>
      <w:r w:rsidR="00DE1183">
        <w:t xml:space="preserve"> model</w:t>
      </w:r>
      <w:r>
        <w:t xml:space="preserve"> exhibits </w:t>
      </w:r>
      <w:r>
        <w:lastRenderedPageBreak/>
        <w:t>conceptual and computational similarities to the 2D-SDT model</w:t>
      </w:r>
      <w:r w:rsidR="00DE1183">
        <w:t>, thereby allowing it to make similar predictions about how task performance should be influenced in the unusual experimental design where S1 stimulus strength is held constant and S2 stimulus strength is varied</w:t>
      </w:r>
      <w:r>
        <w:t>. In particular, the absolute evidence accumulators x</w:t>
      </w:r>
      <w:r w:rsidRPr="001467B0">
        <w:rPr>
          <w:vertAlign w:val="subscript"/>
        </w:rPr>
        <w:t>1</w:t>
      </w:r>
      <w:r>
        <w:t xml:space="preserve"> and x</w:t>
      </w:r>
      <w:r w:rsidRPr="001467B0">
        <w:rPr>
          <w:vertAlign w:val="subscript"/>
        </w:rPr>
        <w:t>2</w:t>
      </w:r>
      <w:r>
        <w:t xml:space="preserve"> </w:t>
      </w:r>
      <w:r w:rsidR="00DE1183">
        <w:t xml:space="preserve">used to compute confidence </w:t>
      </w:r>
      <w:r>
        <w:t>in the C</w:t>
      </w:r>
      <w:r w:rsidRPr="001467B0">
        <w:rPr>
          <w:vertAlign w:val="subscript"/>
        </w:rPr>
        <w:t>x</w:t>
      </w:r>
      <w:r>
        <w:t xml:space="preserve"> model play similar roles to the two evidence axes of the 2D-SDT model, e</w:t>
      </w:r>
      <w:r w:rsidRPr="001467B0">
        <w:rPr>
          <w:vertAlign w:val="subscript"/>
        </w:rPr>
        <w:t>S1</w:t>
      </w:r>
      <w:r>
        <w:t xml:space="preserve"> and e</w:t>
      </w:r>
      <w:r w:rsidRPr="001467B0">
        <w:rPr>
          <w:vertAlign w:val="subscript"/>
        </w:rPr>
        <w:t>S2</w:t>
      </w:r>
      <w:r w:rsidR="00DE1183">
        <w:t xml:space="preserve">, and the relative evidence units </w:t>
      </w:r>
      <w:r w:rsidR="00DE1183" w:rsidRPr="00AB639D">
        <w:t>δ</w:t>
      </w:r>
      <w:r w:rsidR="00DE1183" w:rsidRPr="002930C8">
        <w:rPr>
          <w:vertAlign w:val="subscript"/>
        </w:rPr>
        <w:t>1</w:t>
      </w:r>
      <w:r w:rsidR="00DE1183">
        <w:t xml:space="preserve"> and </w:t>
      </w:r>
      <w:r w:rsidR="00DE1183" w:rsidRPr="00AB639D">
        <w:t>δ</w:t>
      </w:r>
      <w:r w:rsidR="00DE1183">
        <w:rPr>
          <w:vertAlign w:val="subscript"/>
        </w:rPr>
        <w:t>2</w:t>
      </w:r>
      <w:r w:rsidR="00DE1183">
        <w:t xml:space="preserve"> used to compute perceptional decision in the C</w:t>
      </w:r>
      <w:r w:rsidR="00DE1183" w:rsidRPr="00DE1183">
        <w:rPr>
          <w:vertAlign w:val="subscript"/>
        </w:rPr>
        <w:t>x</w:t>
      </w:r>
      <w:r w:rsidR="00DE1183">
        <w:t xml:space="preserve"> model play similar roles to the balance of evidence (e</w:t>
      </w:r>
      <w:r w:rsidR="00DE1183" w:rsidRPr="001467B0">
        <w:rPr>
          <w:vertAlign w:val="subscript"/>
        </w:rPr>
        <w:t>S1</w:t>
      </w:r>
      <w:r w:rsidR="00DE1183">
        <w:t xml:space="preserve"> – e</w:t>
      </w:r>
      <w:r w:rsidR="00DE1183" w:rsidRPr="001467B0">
        <w:rPr>
          <w:vertAlign w:val="subscript"/>
        </w:rPr>
        <w:t>S2</w:t>
      </w:r>
      <w:r w:rsidR="00DE1183">
        <w:t>) in the 2D-SDT model.</w:t>
      </w:r>
    </w:p>
    <w:p w14:paraId="48AA9505" w14:textId="020EA9C0" w:rsidR="00673981" w:rsidRDefault="00673981">
      <w:pPr>
        <w:spacing w:after="160" w:line="259" w:lineRule="auto"/>
        <w:rPr>
          <w:b/>
          <w:bCs/>
          <w:sz w:val="28"/>
          <w:szCs w:val="28"/>
        </w:rPr>
      </w:pPr>
      <w:r>
        <w:rPr>
          <w:b/>
          <w:bCs/>
          <w:sz w:val="28"/>
          <w:szCs w:val="28"/>
        </w:rPr>
        <w:br w:type="page"/>
      </w:r>
    </w:p>
    <w:p w14:paraId="2883E374" w14:textId="25AD25A2" w:rsidR="00673981" w:rsidRPr="00673981" w:rsidRDefault="00673981" w:rsidP="00673981">
      <w:pPr>
        <w:widowControl w:val="0"/>
        <w:spacing w:line="480" w:lineRule="auto"/>
        <w:rPr>
          <w:b/>
          <w:bCs/>
          <w:sz w:val="28"/>
          <w:szCs w:val="28"/>
        </w:rPr>
      </w:pPr>
      <w:r w:rsidRPr="00673981">
        <w:rPr>
          <w:b/>
          <w:bCs/>
          <w:sz w:val="28"/>
          <w:szCs w:val="28"/>
        </w:rPr>
        <w:lastRenderedPageBreak/>
        <w:t>References</w:t>
      </w:r>
    </w:p>
    <w:p w14:paraId="66B99229" w14:textId="77777777" w:rsidR="00673981" w:rsidRPr="00746621" w:rsidRDefault="006565DD" w:rsidP="00673981">
      <w:pPr>
        <w:widowControl w:val="0"/>
        <w:tabs>
          <w:tab w:val="left" w:pos="480"/>
        </w:tabs>
        <w:spacing w:after="240"/>
        <w:ind w:left="480" w:hanging="480"/>
      </w:pPr>
      <w:r>
        <w:fldChar w:fldCharType="begin" w:fldLock="1"/>
      </w:r>
      <w:r>
        <w:instrText>ADDIN paperpile_bibliography &lt;pp-bibliography&gt;&lt;fi</w:instrText>
      </w:r>
      <w:r>
        <w:instrText>rst-reference-indices&gt;&lt;formatting&gt;1&lt;/formatting&gt;&lt;space-after&gt;1&lt;/space-after&gt;&lt;/first-reference-indices&gt;&lt;/pp-bibliography&gt; \* MERGEFORMAT</w:instrText>
      </w:r>
      <w:r>
        <w:fldChar w:fldCharType="separate"/>
      </w:r>
      <w:r w:rsidR="00673981">
        <w:rPr>
          <w:noProof/>
        </w:rPr>
        <w:t xml:space="preserve">1. </w:t>
      </w:r>
      <w:r w:rsidR="00673981">
        <w:rPr>
          <w:noProof/>
        </w:rPr>
        <w:tab/>
        <w:t>Maniscalco B, Peters MAK, Lau H. Heuristic use of perceptual evidence leads to dissociation between performance and metacognitive sensitivity. Atten Percept Psychophys. 2016. doi:10.3758/s13414-016-1059-x</w:t>
      </w:r>
      <w:r>
        <w:rPr>
          <w:noProof/>
        </w:rPr>
        <w:fldChar w:fldCharType="end"/>
      </w:r>
    </w:p>
    <w:p w14:paraId="0792DC0E" w14:textId="77777777" w:rsidR="00797900" w:rsidRDefault="00797900" w:rsidP="00797900">
      <w:pPr>
        <w:widowControl w:val="0"/>
        <w:spacing w:line="480" w:lineRule="auto"/>
        <w:rPr>
          <w:b/>
          <w:bCs/>
          <w:sz w:val="28"/>
          <w:szCs w:val="28"/>
        </w:rPr>
      </w:pPr>
    </w:p>
    <w:p w14:paraId="122A22B2" w14:textId="7581CBAC" w:rsidR="0064278A" w:rsidRDefault="0064278A" w:rsidP="00797900">
      <w:pPr>
        <w:widowControl w:val="0"/>
        <w:spacing w:line="480" w:lineRule="auto"/>
        <w:rPr>
          <w:b/>
          <w:bCs/>
          <w:sz w:val="28"/>
          <w:szCs w:val="28"/>
        </w:rPr>
      </w:pPr>
    </w:p>
    <w:p w14:paraId="0F6F6A7E" w14:textId="4055118E" w:rsidR="0064278A" w:rsidRDefault="0064278A" w:rsidP="00797900">
      <w:pPr>
        <w:widowControl w:val="0"/>
        <w:spacing w:line="480" w:lineRule="auto"/>
        <w:rPr>
          <w:b/>
          <w:bCs/>
          <w:sz w:val="28"/>
          <w:szCs w:val="28"/>
        </w:rPr>
      </w:pPr>
    </w:p>
    <w:p w14:paraId="1A8F4DC1" w14:textId="06A69E70" w:rsidR="0064278A" w:rsidRDefault="0064278A" w:rsidP="00797900">
      <w:pPr>
        <w:widowControl w:val="0"/>
        <w:spacing w:line="480" w:lineRule="auto"/>
        <w:rPr>
          <w:b/>
          <w:bCs/>
          <w:sz w:val="28"/>
          <w:szCs w:val="28"/>
        </w:rPr>
      </w:pPr>
    </w:p>
    <w:p w14:paraId="4118E071" w14:textId="77777777" w:rsidR="0064278A" w:rsidRDefault="0064278A" w:rsidP="00797900">
      <w:pPr>
        <w:widowControl w:val="0"/>
        <w:spacing w:line="480" w:lineRule="auto"/>
        <w:rPr>
          <w:b/>
          <w:bCs/>
          <w:sz w:val="28"/>
          <w:szCs w:val="28"/>
        </w:rPr>
      </w:pPr>
    </w:p>
    <w:p w14:paraId="6C0C4E06" w14:textId="77777777" w:rsidR="001518A7" w:rsidRDefault="001518A7">
      <w:pPr>
        <w:spacing w:after="160" w:line="259" w:lineRule="auto"/>
      </w:pPr>
      <w:r>
        <w:br w:type="page"/>
      </w:r>
    </w:p>
    <w:p w14:paraId="1A2A4E52" w14:textId="642EA211" w:rsidR="00797900" w:rsidRDefault="00D71614" w:rsidP="00797900">
      <w:pPr>
        <w:widowControl w:val="0"/>
        <w:spacing w:line="480" w:lineRule="auto"/>
      </w:pPr>
      <w:r>
        <w:rPr>
          <w:noProof/>
        </w:rPr>
        <w:lastRenderedPageBreak/>
        <w:drawing>
          <wp:inline distT="0" distB="0" distL="0" distR="0" wp14:anchorId="18FF3219" wp14:editId="55E42F61">
            <wp:extent cx="5932170" cy="30784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2170" cy="3078480"/>
                    </a:xfrm>
                    <a:prstGeom prst="rect">
                      <a:avLst/>
                    </a:prstGeom>
                    <a:noFill/>
                    <a:ln>
                      <a:noFill/>
                    </a:ln>
                  </pic:spPr>
                </pic:pic>
              </a:graphicData>
            </a:graphic>
          </wp:inline>
        </w:drawing>
      </w:r>
    </w:p>
    <w:p w14:paraId="41D46F4C" w14:textId="05F1C50D" w:rsidR="00D71614" w:rsidRPr="0064278A" w:rsidRDefault="00D71614" w:rsidP="00797900">
      <w:pPr>
        <w:widowControl w:val="0"/>
        <w:spacing w:line="480" w:lineRule="auto"/>
      </w:pPr>
      <w:r>
        <w:rPr>
          <w:b/>
          <w:bCs/>
        </w:rPr>
        <w:t>S2</w:t>
      </w:r>
      <w:r w:rsidR="007A6C59">
        <w:rPr>
          <w:b/>
          <w:bCs/>
        </w:rPr>
        <w:t xml:space="preserve"> Fig</w:t>
      </w:r>
      <w:r>
        <w:rPr>
          <w:b/>
          <w:bCs/>
        </w:rPr>
        <w:t>.</w:t>
      </w:r>
      <w:r w:rsidR="00DE1183">
        <w:rPr>
          <w:b/>
          <w:bCs/>
        </w:rPr>
        <w:t xml:space="preserve"> </w:t>
      </w:r>
      <w:r w:rsidR="0064278A">
        <w:rPr>
          <w:b/>
          <w:bCs/>
        </w:rPr>
        <w:t xml:space="preserve">Data and simulations for mean confidence as a function of </w:t>
      </w:r>
      <w:r w:rsidR="0064278A" w:rsidRPr="0064278A">
        <w:rPr>
          <w:b/>
          <w:bCs/>
        </w:rPr>
        <w:t>S2 stimulus strength, perceptual decision, and accuracy</w:t>
      </w:r>
      <w:r w:rsidR="0064278A">
        <w:rPr>
          <w:b/>
          <w:bCs/>
        </w:rPr>
        <w:t xml:space="preserve">. </w:t>
      </w:r>
      <w:r w:rsidR="0064278A">
        <w:t>The meta-d’ dissociation reported in Maniscalco, Peters, &amp; Lau 2016</w:t>
      </w:r>
      <w:r w:rsidR="005B6447">
        <w:t xml:space="preserve"> </w:t>
      </w:r>
      <w:r w:rsidR="005B6447">
        <w:fldChar w:fldCharType="begin" w:fldLock="1">
          <w:fldData xml:space="preserve">ZQBKAHkAbABWAGQAdAB1ADQAegBZAFEALwBSAFYAQwBEADMAbQB5AGIASQBxAFUASwBEAEYARgAw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</w:fldData>
        </w:fldChar>
      </w:r>
      <w:r w:rsidR="005B6447">
        <w:instrText>ADDIN paperpile_citation &lt;clusterId&gt;P454D511S882W515&lt;/clusterId&gt;&lt;version&gt;0.6.10&lt;/version&gt;&lt;metadata&gt;&lt;citation&gt;&lt;id&gt;46436843-2519-41c3-999e-f7f5d669cee3&lt;/id&gt;&lt;no_author/&gt;&lt;prefix/&gt;&lt;suffix/&gt;&lt;locator/&gt;&lt;locator_label&gt;page&lt;/locator_label&gt;&lt;/citation&gt;&lt;/metadata&gt; \* MERGEFORMAT</w:instrText>
      </w:r>
      <w:r w:rsidR="005B6447">
        <w:fldChar w:fldCharType="separate"/>
      </w:r>
      <w:r w:rsidR="005B6447">
        <w:rPr>
          <w:noProof/>
        </w:rPr>
        <w:t>[1]</w:t>
      </w:r>
      <w:r w:rsidR="005B6447">
        <w:fldChar w:fldCharType="end"/>
      </w:r>
      <w:r w:rsidR="0064278A">
        <w:t xml:space="preserve"> (reproduced in Fig 2) is driven by an increase in mean confidence for incorrect “S1” responses as S2 stimulus strength increases, causing meta-d’ for “S1” responses to decrease even as d’ increases. Thus, the key difference in the main </w:t>
      </w:r>
      <w:r w:rsidR="0064278A" w:rsidRPr="009A6452">
        <w:t>C</w:t>
      </w:r>
      <w:r w:rsidR="0064278A" w:rsidRPr="009A6452">
        <w:rPr>
          <w:vertAlign w:val="subscript"/>
        </w:rPr>
        <w:t>x</w:t>
      </w:r>
      <w:r w:rsidR="0064278A">
        <w:t xml:space="preserve"> and alternative </w:t>
      </w:r>
      <w:r w:rsidR="0064278A" w:rsidRPr="009A6452">
        <w:t>C</w:t>
      </w:r>
      <w:r w:rsidR="0064278A" w:rsidRPr="009A6452">
        <w:rPr>
          <w:vertAlign w:val="subscript"/>
        </w:rPr>
        <w:t>δ</w:t>
      </w:r>
      <w:r w:rsidR="0064278A" w:rsidRPr="009A6452">
        <w:t xml:space="preserve"> </w:t>
      </w:r>
      <w:r w:rsidR="0064278A">
        <w:t xml:space="preserve">models is their ability to capture this pattern. The </w:t>
      </w:r>
      <w:r w:rsidR="0064278A" w:rsidRPr="009A6452">
        <w:t>C</w:t>
      </w:r>
      <w:r w:rsidR="0064278A" w:rsidRPr="009A6452">
        <w:rPr>
          <w:vertAlign w:val="subscript"/>
        </w:rPr>
        <w:t>x</w:t>
      </w:r>
      <w:r w:rsidR="0064278A">
        <w:t xml:space="preserve"> model is able to predict increasing confidence for incorrect “S1” responses, in agreement with the empirical data (panel a, top row) whereas the </w:t>
      </w:r>
      <w:r w:rsidR="0064278A" w:rsidRPr="009A6452">
        <w:t>C</w:t>
      </w:r>
      <w:r w:rsidR="0064278A" w:rsidRPr="009A6452">
        <w:rPr>
          <w:vertAlign w:val="subscript"/>
        </w:rPr>
        <w:t>δ</w:t>
      </w:r>
      <w:r w:rsidR="0064278A" w:rsidRPr="009A6452">
        <w:t xml:space="preserve"> </w:t>
      </w:r>
      <w:r w:rsidR="0064278A">
        <w:t xml:space="preserve">model is not (panel b, top row). Compare this figure to </w:t>
      </w:r>
      <w:r w:rsidR="00040AFF">
        <w:t>Figures</w:t>
      </w:r>
      <w:r w:rsidR="0064278A">
        <w:t xml:space="preserve"> </w:t>
      </w:r>
      <w:r w:rsidR="00782D3F">
        <w:t>S1 and S3 of Maniscalco et al.</w:t>
      </w:r>
      <w:r w:rsidR="005B6447">
        <w:t xml:space="preserve"> </w:t>
      </w:r>
    </w:p>
    <w:p w14:paraId="17034D85" w14:textId="0D19EB1E" w:rsidR="00D71614" w:rsidRDefault="00D71614" w:rsidP="00797900">
      <w:pPr>
        <w:widowControl w:val="0"/>
        <w:spacing w:line="480" w:lineRule="auto"/>
        <w:rPr>
          <w:b/>
          <w:bCs/>
        </w:rPr>
      </w:pPr>
    </w:p>
    <w:p w14:paraId="365DA53B" w14:textId="5DC9A49C" w:rsidR="00D71614" w:rsidRDefault="00D71614" w:rsidP="00797900">
      <w:pPr>
        <w:widowControl w:val="0"/>
        <w:spacing w:line="480" w:lineRule="auto"/>
        <w:rPr>
          <w:b/>
          <w:bCs/>
        </w:rPr>
      </w:pPr>
    </w:p>
    <w:p w14:paraId="17232E47" w14:textId="1BBCD389" w:rsidR="00D71614" w:rsidRDefault="00D71614" w:rsidP="00797900">
      <w:pPr>
        <w:widowControl w:val="0"/>
        <w:spacing w:line="480" w:lineRule="auto"/>
        <w:rPr>
          <w:b/>
          <w:bCs/>
        </w:rPr>
      </w:pPr>
    </w:p>
    <w:p w14:paraId="360BE099" w14:textId="5287FA5F" w:rsidR="005A6825" w:rsidRDefault="005A6825" w:rsidP="00797900">
      <w:pPr>
        <w:widowControl w:val="0"/>
        <w:spacing w:line="480" w:lineRule="auto"/>
        <w:rPr>
          <w:b/>
          <w:bCs/>
        </w:rPr>
      </w:pPr>
    </w:p>
    <w:p w14:paraId="459CE684" w14:textId="2F442993" w:rsidR="005A6825" w:rsidRDefault="005A6825" w:rsidP="00797900">
      <w:pPr>
        <w:widowControl w:val="0"/>
        <w:spacing w:line="480" w:lineRule="auto"/>
        <w:rPr>
          <w:b/>
          <w:bCs/>
        </w:rPr>
      </w:pPr>
    </w:p>
    <w:p w14:paraId="64FBBB26" w14:textId="28479D56" w:rsidR="005A6825" w:rsidRDefault="005A6825" w:rsidP="00797900">
      <w:pPr>
        <w:widowControl w:val="0"/>
        <w:spacing w:line="480" w:lineRule="auto"/>
        <w:rPr>
          <w:b/>
          <w:bCs/>
        </w:rPr>
      </w:pPr>
    </w:p>
    <w:p w14:paraId="34B7746E" w14:textId="733F9CAA" w:rsidR="00EA62B5" w:rsidRDefault="005A6825" w:rsidP="00EA62B5">
      <w:pPr>
        <w:widowControl w:val="0"/>
        <w:spacing w:line="480" w:lineRule="auto"/>
        <w:rPr>
          <w:b/>
          <w:bCs/>
        </w:rPr>
      </w:pPr>
      <w:r>
        <w:rPr>
          <w:b/>
          <w:bCs/>
          <w:noProof/>
        </w:rPr>
        <w:lastRenderedPageBreak/>
        <w:drawing>
          <wp:inline distT="0" distB="0" distL="0" distR="0" wp14:anchorId="57B2AD71" wp14:editId="24FF9E4C">
            <wp:extent cx="5143500" cy="82105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43500" cy="8210550"/>
                    </a:xfrm>
                    <a:prstGeom prst="rect">
                      <a:avLst/>
                    </a:prstGeom>
                    <a:noFill/>
                    <a:ln>
                      <a:noFill/>
                    </a:ln>
                  </pic:spPr>
                </pic:pic>
              </a:graphicData>
            </a:graphic>
          </wp:inline>
        </w:drawing>
      </w:r>
    </w:p>
    <w:p w14:paraId="2B4A9ADD" w14:textId="0E970AFE" w:rsidR="00011382" w:rsidRDefault="00D71614" w:rsidP="00EA62B5">
      <w:pPr>
        <w:widowControl w:val="0"/>
        <w:spacing w:line="480" w:lineRule="auto"/>
      </w:pPr>
      <w:r>
        <w:rPr>
          <w:b/>
          <w:bCs/>
        </w:rPr>
        <w:lastRenderedPageBreak/>
        <w:t>S</w:t>
      </w:r>
      <w:r w:rsidR="00C157A2">
        <w:rPr>
          <w:b/>
          <w:bCs/>
        </w:rPr>
        <w:t>3</w:t>
      </w:r>
      <w:r w:rsidR="006D510E">
        <w:rPr>
          <w:b/>
          <w:bCs/>
        </w:rPr>
        <w:t xml:space="preserve"> Fig</w:t>
      </w:r>
      <w:r w:rsidR="008D68A9">
        <w:rPr>
          <w:b/>
          <w:bCs/>
        </w:rPr>
        <w:t>.</w:t>
      </w:r>
      <w:r w:rsidR="00782D3F">
        <w:rPr>
          <w:b/>
          <w:bCs/>
        </w:rPr>
        <w:t xml:space="preserve"> Simulated distributions of evidence in confidence units at the time of confidence rating as a function of stimulus and accuracy. </w:t>
      </w:r>
      <w:r w:rsidR="00782D3F">
        <w:t>We used simulated data for the Maniscalco et al. 2016</w:t>
      </w:r>
      <w:r w:rsidR="005B6447">
        <w:t xml:space="preserve"> </w:t>
      </w:r>
      <w:r w:rsidR="005B6447">
        <w:fldChar w:fldCharType="begin" w:fldLock="1">
          <w:fldData xml:space="preserve">ZQBKAHkAbABWAGQAdAB1ADQAegBZAFEALwBSAFYAQwBEADMAbQB5AGIASQBxAFUASwBEAEYARgAw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</w:fldData>
        </w:fldChar>
      </w:r>
      <w:r w:rsidR="005B6447">
        <w:instrText>ADDIN paperpile_citation &lt;clusterId&gt;P454D511S882W515&lt;/clusterId&gt;&lt;version&gt;0.6.10&lt;/version&gt;&lt;metadata&gt;&lt;citation&gt;&lt;id&gt;46436843-2519-41c3-999e-f7f5d669cee3&lt;/id&gt;&lt;no_author/&gt;&lt;prefix/&gt;&lt;suffix/&gt;&lt;locator/&gt;&lt;locator_label&gt;page&lt;/locator_label&gt;&lt;/citation&gt;&lt;/metadata&gt; \* MERGEFORMAT</w:instrText>
      </w:r>
      <w:r w:rsidR="005B6447">
        <w:fldChar w:fldCharType="separate"/>
      </w:r>
      <w:r w:rsidR="005B6447">
        <w:rPr>
          <w:noProof/>
        </w:rPr>
        <w:t>[1]</w:t>
      </w:r>
      <w:r w:rsidR="005B6447">
        <w:fldChar w:fldCharType="end"/>
      </w:r>
      <w:r w:rsidR="00782D3F">
        <w:t xml:space="preserve"> experiment to construct distributions of activation in confidence units (x</w:t>
      </w:r>
      <w:r w:rsidR="00782D3F" w:rsidRPr="00782D3F">
        <w:rPr>
          <w:vertAlign w:val="subscript"/>
        </w:rPr>
        <w:t>1</w:t>
      </w:r>
      <w:r w:rsidR="00782D3F">
        <w:t xml:space="preserve"> and x</w:t>
      </w:r>
      <w:r w:rsidR="00782D3F" w:rsidRPr="00782D3F">
        <w:rPr>
          <w:vertAlign w:val="subscript"/>
        </w:rPr>
        <w:t>2</w:t>
      </w:r>
      <w:r w:rsidR="00782D3F">
        <w:t xml:space="preserve"> for the C</w:t>
      </w:r>
      <w:r w:rsidR="00782D3F" w:rsidRPr="00782D3F">
        <w:rPr>
          <w:vertAlign w:val="subscript"/>
        </w:rPr>
        <w:t>x</w:t>
      </w:r>
      <w:r w:rsidR="00782D3F">
        <w:t xml:space="preserve"> model, and </w:t>
      </w:r>
      <w:r w:rsidR="00782D3F" w:rsidRPr="00AB639D">
        <w:t>δ</w:t>
      </w:r>
      <w:r w:rsidR="00782D3F" w:rsidRPr="002930C8">
        <w:rPr>
          <w:vertAlign w:val="subscript"/>
        </w:rPr>
        <w:t>1</w:t>
      </w:r>
      <w:r w:rsidR="00782D3F">
        <w:t xml:space="preserve"> and </w:t>
      </w:r>
      <w:r w:rsidR="00782D3F" w:rsidRPr="00AB639D">
        <w:t>δ</w:t>
      </w:r>
      <w:r w:rsidR="00782D3F">
        <w:rPr>
          <w:vertAlign w:val="subscript"/>
        </w:rPr>
        <w:t>2</w:t>
      </w:r>
      <w:r w:rsidR="00782D3F">
        <w:t xml:space="preserve"> in the C</w:t>
      </w:r>
      <w:r w:rsidR="00782D3F" w:rsidRPr="00782D3F">
        <w:rPr>
          <w:vertAlign w:val="subscript"/>
        </w:rPr>
        <w:t>δ</w:t>
      </w:r>
      <w:r w:rsidR="00782D3F">
        <w:t xml:space="preserve"> model) at the time of confidence rating (i.e. at t</w:t>
      </w:r>
      <w:r w:rsidR="00782D3F" w:rsidRPr="00782D3F">
        <w:rPr>
          <w:vertAlign w:val="subscript"/>
        </w:rPr>
        <w:t>RT</w:t>
      </w:r>
      <w:r w:rsidR="00782D3F">
        <w:t xml:space="preserve"> + </w:t>
      </w:r>
      <w:r w:rsidR="00782D3F" w:rsidRPr="00782D3F">
        <w:t>τ</w:t>
      </w:r>
      <w:r w:rsidR="00782D3F">
        <w:t>), by way of analogy to the 2D-SDT model providing the theoretical framework for the experiment of Maniscalco et al. Contours show frequency distributions in the 2D space, analogous to a topographic plot. Top rows show distributions of</w:t>
      </w:r>
      <w:r w:rsidR="00746621">
        <w:t xml:space="preserve"> unit activations for presentation of S1 and S2 stimuli (black and blue contours) as S2 stimulus strength increases. Bottom rows show distributions of unit activations for presentations of S2 stimuli leading to correct (response = “S2”; green contours) and incorrect (response = “S1”; red contours) perceptual decisions.</w:t>
      </w:r>
      <w:r w:rsidR="00782D3F">
        <w:t xml:space="preserve"> Similar to the 2D-SDT model prediction of Maniscalco et al. (their </w:t>
      </w:r>
      <w:r w:rsidR="006565DD">
        <w:t>Figure</w:t>
      </w:r>
      <w:r w:rsidR="00782D3F">
        <w:t xml:space="preserve"> 3), the C</w:t>
      </w:r>
      <w:r w:rsidR="00782D3F" w:rsidRPr="00782D3F">
        <w:rPr>
          <w:vertAlign w:val="subscript"/>
        </w:rPr>
        <w:t>x</w:t>
      </w:r>
      <w:r w:rsidR="00782D3F">
        <w:t xml:space="preserve"> model predicts that mean activation of the confidence unit x</w:t>
      </w:r>
      <w:r w:rsidR="00782D3F" w:rsidRPr="00782D3F">
        <w:rPr>
          <w:vertAlign w:val="subscript"/>
        </w:rPr>
        <w:t>1</w:t>
      </w:r>
      <w:r w:rsidR="00746621">
        <w:t xml:space="preserve"> for incorrect “S1” responses (bottom row of panel </w:t>
      </w:r>
      <w:r w:rsidR="004777BD">
        <w:t>A</w:t>
      </w:r>
      <w:r w:rsidR="00746621">
        <w:t>, red contours) increases as S2 stimulus strength increases, which ultimately leads to the meta-d’ dissociation (Fig 2</w:t>
      </w:r>
      <w:r w:rsidR="00092E97">
        <w:t>A</w:t>
      </w:r>
      <w:r w:rsidR="00746621">
        <w:t>). By contrast, for the C</w:t>
      </w:r>
      <w:r w:rsidR="00746621" w:rsidRPr="00782D3F">
        <w:rPr>
          <w:vertAlign w:val="subscript"/>
        </w:rPr>
        <w:t>δ</w:t>
      </w:r>
      <w:r w:rsidR="00746621">
        <w:t xml:space="preserve"> model, mean activation of the confidence unit </w:t>
      </w:r>
      <w:r w:rsidR="00746621" w:rsidRPr="00AB639D">
        <w:t>δ</w:t>
      </w:r>
      <w:r w:rsidR="00746621" w:rsidRPr="002930C8">
        <w:rPr>
          <w:vertAlign w:val="subscript"/>
        </w:rPr>
        <w:t>1</w:t>
      </w:r>
      <w:r w:rsidR="00746621">
        <w:t xml:space="preserve"> for incorrect “S1” responses (bottom row of panel </w:t>
      </w:r>
      <w:r w:rsidR="004777BD">
        <w:t>B</w:t>
      </w:r>
      <w:r w:rsidR="00746621">
        <w:t xml:space="preserve">, red contours) decreases as S2 stimulus strength increases, which entails that this model cannot capture the meta-d’ dissociation (Fig </w:t>
      </w:r>
      <w:r w:rsidR="00092E97">
        <w:t>2B</w:t>
      </w:r>
      <w:r w:rsidR="00746621">
        <w:t>).</w:t>
      </w:r>
    </w:p>
    <w:sectPr w:rsidR="00011382" w:rsidSect="006730B0">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autoUpdateBibliography" w:val="true"/>
    <w:docVar w:name="paperpile-clusterType" w:val="normal"/>
    <w:docVar w:name="paperpile-doc-id" w:val="T298H355W646T469"/>
    <w:docVar w:name="paperpile-doc-name" w:val="S2_Text_refs.docx"/>
    <w:docVar w:name="paperpile-includeDoi" w:val="false"/>
    <w:docVar w:name="paperpile-styleFile" w:val="plos.csl"/>
    <w:docVar w:name="paperpile-styleId" w:val="plos"/>
    <w:docVar w:name="paperpile-styleLabel" w:val="Public Library of Science"/>
    <w:docVar w:name="paperpile-styleLocale" w:val="en-US"/>
  </w:docVars>
  <w:rsids>
    <w:rsidRoot w:val="006D329A"/>
    <w:rsid w:val="00011382"/>
    <w:rsid w:val="00040AFF"/>
    <w:rsid w:val="000458F4"/>
    <w:rsid w:val="00092E97"/>
    <w:rsid w:val="000D51DD"/>
    <w:rsid w:val="000E6349"/>
    <w:rsid w:val="000F08BC"/>
    <w:rsid w:val="001467B0"/>
    <w:rsid w:val="001518A7"/>
    <w:rsid w:val="0015709B"/>
    <w:rsid w:val="001B544F"/>
    <w:rsid w:val="001D3C0F"/>
    <w:rsid w:val="00224552"/>
    <w:rsid w:val="00241564"/>
    <w:rsid w:val="002768D3"/>
    <w:rsid w:val="00277E5B"/>
    <w:rsid w:val="002930C8"/>
    <w:rsid w:val="002A4DCC"/>
    <w:rsid w:val="002E28F9"/>
    <w:rsid w:val="002E2A7C"/>
    <w:rsid w:val="002F65A4"/>
    <w:rsid w:val="00325D55"/>
    <w:rsid w:val="0035454F"/>
    <w:rsid w:val="004777BD"/>
    <w:rsid w:val="00507337"/>
    <w:rsid w:val="0051411D"/>
    <w:rsid w:val="00531E8E"/>
    <w:rsid w:val="0055452A"/>
    <w:rsid w:val="00562773"/>
    <w:rsid w:val="005855D3"/>
    <w:rsid w:val="005A6825"/>
    <w:rsid w:val="005B6447"/>
    <w:rsid w:val="005F408B"/>
    <w:rsid w:val="00607EDC"/>
    <w:rsid w:val="006331BF"/>
    <w:rsid w:val="0064278A"/>
    <w:rsid w:val="00644E4E"/>
    <w:rsid w:val="00654733"/>
    <w:rsid w:val="006552AE"/>
    <w:rsid w:val="006564AE"/>
    <w:rsid w:val="006565DD"/>
    <w:rsid w:val="00672700"/>
    <w:rsid w:val="006730B0"/>
    <w:rsid w:val="00673981"/>
    <w:rsid w:val="006B49C8"/>
    <w:rsid w:val="006C4C50"/>
    <w:rsid w:val="006D329A"/>
    <w:rsid w:val="006D510E"/>
    <w:rsid w:val="00706874"/>
    <w:rsid w:val="00735921"/>
    <w:rsid w:val="00746621"/>
    <w:rsid w:val="00771DB7"/>
    <w:rsid w:val="00782D3F"/>
    <w:rsid w:val="00797900"/>
    <w:rsid w:val="007A6C59"/>
    <w:rsid w:val="007D6CA7"/>
    <w:rsid w:val="00872970"/>
    <w:rsid w:val="008A53D1"/>
    <w:rsid w:val="008D68A9"/>
    <w:rsid w:val="0090009D"/>
    <w:rsid w:val="0090636E"/>
    <w:rsid w:val="00975AF0"/>
    <w:rsid w:val="009A6452"/>
    <w:rsid w:val="009C29D8"/>
    <w:rsid w:val="00A34919"/>
    <w:rsid w:val="00A82A2E"/>
    <w:rsid w:val="00AB639D"/>
    <w:rsid w:val="00AE0213"/>
    <w:rsid w:val="00AF15F6"/>
    <w:rsid w:val="00B01879"/>
    <w:rsid w:val="00B020DE"/>
    <w:rsid w:val="00B32B5C"/>
    <w:rsid w:val="00B466BD"/>
    <w:rsid w:val="00B83B83"/>
    <w:rsid w:val="00B916B6"/>
    <w:rsid w:val="00BB41FD"/>
    <w:rsid w:val="00BE2087"/>
    <w:rsid w:val="00BE7DF2"/>
    <w:rsid w:val="00C157A2"/>
    <w:rsid w:val="00C27AB7"/>
    <w:rsid w:val="00C553BC"/>
    <w:rsid w:val="00C565E0"/>
    <w:rsid w:val="00CB7FEB"/>
    <w:rsid w:val="00CE3B93"/>
    <w:rsid w:val="00CF2434"/>
    <w:rsid w:val="00D71614"/>
    <w:rsid w:val="00DA119F"/>
    <w:rsid w:val="00DA405A"/>
    <w:rsid w:val="00DC199A"/>
    <w:rsid w:val="00DD7811"/>
    <w:rsid w:val="00DE0585"/>
    <w:rsid w:val="00DE1183"/>
    <w:rsid w:val="00E115F9"/>
    <w:rsid w:val="00E65E19"/>
    <w:rsid w:val="00EA17B1"/>
    <w:rsid w:val="00EA62B5"/>
    <w:rsid w:val="00ED7E12"/>
    <w:rsid w:val="00EF1D9D"/>
    <w:rsid w:val="00F34F60"/>
    <w:rsid w:val="00F74949"/>
    <w:rsid w:val="00F84736"/>
    <w:rsid w:val="00FB6E9D"/>
    <w:rsid w:val="00FD094B"/>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5DE51"/>
  <w15:chartTrackingRefBased/>
  <w15:docId w15:val="{5BDDB5C8-EE4E-4A0C-9F43-2EC81BC8C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29A"/>
    <w:pPr>
      <w:spacing w:after="0" w:line="240" w:lineRule="auto"/>
    </w:pPr>
    <w:rPr>
      <w:rFonts w:ascii="Times New Roman" w:eastAsia="Times New Roman" w:hAnsi="Times New Roman" w:cs="Times New Roman"/>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329A"/>
    <w:rPr>
      <w:rFonts w:ascii="Segoe UI" w:eastAsiaTheme="minorHAnsi" w:hAnsi="Segoe UI" w:cs="Segoe UI"/>
      <w:sz w:val="18"/>
      <w:szCs w:val="18"/>
      <w:lang w:val="en-CA" w:eastAsia="en-US"/>
    </w:rPr>
  </w:style>
  <w:style w:type="character" w:customStyle="1" w:styleId="BalloonTextChar">
    <w:name w:val="Balloon Text Char"/>
    <w:basedOn w:val="DefaultParagraphFont"/>
    <w:link w:val="BalloonText"/>
    <w:uiPriority w:val="99"/>
    <w:semiHidden/>
    <w:rsid w:val="006D329A"/>
    <w:rPr>
      <w:rFonts w:ascii="Segoe UI" w:hAnsi="Segoe UI" w:cs="Segoe UI"/>
      <w:sz w:val="18"/>
      <w:szCs w:val="18"/>
    </w:rPr>
  </w:style>
  <w:style w:type="paragraph" w:styleId="CommentText">
    <w:name w:val="annotation text"/>
    <w:basedOn w:val="Normal"/>
    <w:link w:val="CommentTextChar"/>
    <w:uiPriority w:val="99"/>
    <w:semiHidden/>
    <w:unhideWhenUsed/>
    <w:rsid w:val="006D329A"/>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6D329A"/>
    <w:rPr>
      <w:rFonts w:ascii="Arial" w:eastAsia="Arial" w:hAnsi="Arial" w:cs="Arial"/>
      <w:sz w:val="20"/>
      <w:szCs w:val="20"/>
      <w:lang w:val="en" w:eastAsia="ja-JP"/>
    </w:rPr>
  </w:style>
  <w:style w:type="character" w:styleId="CommentReference">
    <w:name w:val="annotation reference"/>
    <w:basedOn w:val="DefaultParagraphFont"/>
    <w:uiPriority w:val="99"/>
    <w:semiHidden/>
    <w:unhideWhenUsed/>
    <w:rsid w:val="006D329A"/>
    <w:rPr>
      <w:sz w:val="16"/>
      <w:szCs w:val="16"/>
    </w:rPr>
  </w:style>
  <w:style w:type="character" w:styleId="LineNumber">
    <w:name w:val="line number"/>
    <w:basedOn w:val="DefaultParagraphFont"/>
    <w:uiPriority w:val="99"/>
    <w:semiHidden/>
    <w:unhideWhenUsed/>
    <w:rsid w:val="006730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14417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3</TotalTime>
  <Pages>8</Pages>
  <Words>1478</Words>
  <Characters>842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dc:creator>
  <cp:keywords/>
  <dc:description/>
  <cp:lastModifiedBy>Brian</cp:lastModifiedBy>
  <cp:revision>80</cp:revision>
  <dcterms:created xsi:type="dcterms:W3CDTF">2020-08-18T22:58:00Z</dcterms:created>
  <dcterms:modified xsi:type="dcterms:W3CDTF">2021-03-05T20:04:00Z</dcterms:modified>
</cp:coreProperties>
</file>